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43"/>
        <w:tblW w:w="6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40"/>
        <w:gridCol w:w="1700"/>
        <w:gridCol w:w="1360"/>
        <w:gridCol w:w="1780"/>
      </w:tblGrid>
      <w:tr w:rsidR="003E1B45" w:rsidRPr="003E1B45" w:rsidTr="003E1B45">
        <w:trPr>
          <w:trHeight w:val="61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</w:pPr>
            <w:bookmarkStart w:id="0" w:name="_GoBack"/>
            <w:bookmarkEnd w:id="0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 xml:space="preserve">Cell </w:t>
            </w:r>
            <w:proofErr w:type="spellStart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>line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>n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</w:pPr>
            <w:proofErr w:type="spellStart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>Levene's</w:t>
            </w:r>
            <w:proofErr w:type="spellEnd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 xml:space="preserve"> test </w:t>
            </w:r>
            <w:proofErr w:type="spellStart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>result</w:t>
            </w:r>
            <w:proofErr w:type="spellEnd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 xml:space="preserve"> (p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 xml:space="preserve">ANOVA </w:t>
            </w:r>
            <w:proofErr w:type="spellStart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>result</w:t>
            </w:r>
            <w:proofErr w:type="spellEnd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eastAsia="pl-PL"/>
              </w:rPr>
              <w:t xml:space="preserve"> (p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val="en-US" w:eastAsia="pl-PL"/>
              </w:rPr>
            </w:pPr>
            <w:proofErr w:type="spellStart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val="en-US" w:eastAsia="pl-PL"/>
              </w:rPr>
              <w:t>Kruskal</w:t>
            </w:r>
            <w:proofErr w:type="spellEnd"/>
            <w:r w:rsidRPr="003E1B45">
              <w:rPr>
                <w:rFonts w:ascii="Czcionka tekstu podstawowego" w:eastAsia="Times New Roman" w:hAnsi="Czcionka tekstu podstawowego" w:cs="Arial"/>
                <w:b/>
                <w:bCs/>
                <w:color w:val="000000"/>
                <w:lang w:val="en-US" w:eastAsia="pl-PL"/>
              </w:rPr>
              <w:t>-Wallis H test result (p)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DMBC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&lt;0,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0,9548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DMBC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0,76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0,20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-</w:t>
            </w:r>
          </w:p>
        </w:tc>
      </w:tr>
      <w:tr w:rsidR="003E1B45" w:rsidRPr="003E1B45" w:rsidTr="003E1B4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DMBC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&lt;0,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3E1B45">
              <w:rPr>
                <w:rFonts w:ascii="Arial" w:eastAsia="Times New Roman" w:hAnsi="Arial" w:cs="Arial"/>
                <w:color w:val="000000"/>
                <w:lang w:eastAsia="pl-PL"/>
              </w:rPr>
              <w:t>0,8871</w:t>
            </w:r>
          </w:p>
        </w:tc>
      </w:tr>
    </w:tbl>
    <w:p w:rsidR="00794E73" w:rsidRPr="003E1B45" w:rsidRDefault="003E1B45">
      <w:pPr>
        <w:rPr>
          <w:lang w:val="en-US"/>
        </w:rPr>
      </w:pPr>
      <w:r>
        <w:rPr>
          <w:lang w:val="en-US"/>
        </w:rPr>
        <w:t>Fig 1b:</w:t>
      </w:r>
    </w:p>
    <w:p w:rsidR="003E1B45" w:rsidRPr="003E1B45" w:rsidRDefault="003E1B45">
      <w:pPr>
        <w:rPr>
          <w:lang w:val="en-US"/>
        </w:rPr>
      </w:pPr>
    </w:p>
    <w:p w:rsidR="003E1B45" w:rsidRPr="003E1B45" w:rsidRDefault="003E1B45">
      <w:pPr>
        <w:rPr>
          <w:lang w:val="en-US"/>
        </w:rPr>
      </w:pPr>
    </w:p>
    <w:p w:rsidR="003E1B45" w:rsidRPr="003E1B45" w:rsidRDefault="003E1B45">
      <w:pPr>
        <w:rPr>
          <w:lang w:val="en-US"/>
        </w:rPr>
      </w:pPr>
    </w:p>
    <w:p w:rsidR="003E1B45" w:rsidRPr="003E1B45" w:rsidRDefault="003E1B45">
      <w:pPr>
        <w:rPr>
          <w:lang w:val="en-US"/>
        </w:rPr>
      </w:pPr>
    </w:p>
    <w:p w:rsidR="003E1B45" w:rsidRDefault="003E1B45">
      <w:pPr>
        <w:rPr>
          <w:lang w:val="en-US"/>
        </w:rPr>
      </w:pPr>
    </w:p>
    <w:p w:rsidR="003E1B45" w:rsidRPr="003E1B45" w:rsidRDefault="003E1B45">
      <w:pPr>
        <w:rPr>
          <w:lang w:val="en-US"/>
        </w:rPr>
      </w:pPr>
      <w:r>
        <w:rPr>
          <w:lang w:val="en-US"/>
        </w:rPr>
        <w:t>Fig 4b:</w:t>
      </w:r>
    </w:p>
    <w:tbl>
      <w:tblPr>
        <w:tblW w:w="7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280"/>
        <w:gridCol w:w="1720"/>
        <w:gridCol w:w="1680"/>
        <w:gridCol w:w="1760"/>
      </w:tblGrid>
      <w:tr w:rsidR="003E1B45" w:rsidRPr="003E1B45" w:rsidTr="003E1B45">
        <w:trPr>
          <w:trHeight w:val="690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Cell lin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Treatment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Antigen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Levene's</w:t>
            </w:r>
            <w:proofErr w:type="spellEnd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 xml:space="preserve"> test result (p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Kruskal</w:t>
            </w:r>
            <w:proofErr w:type="spellEnd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-Wallis H test result (p)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  <w:t>DMBC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  <w:t>Ki-67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val="en-US" w:eastAsia="pl-PL"/>
              </w:rPr>
              <w:t>0,5084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8717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/Ki-67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9845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L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Ki-67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2573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L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9834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L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/Ki-67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9316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T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Ki-67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7707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T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5167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T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/Ki-67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5955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Ki-67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3215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2842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/Ki-67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5747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L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Ki-67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1987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L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4159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L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/Ki-67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9470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T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Ki-67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4955</w:t>
            </w:r>
          </w:p>
        </w:tc>
      </w:tr>
      <w:tr w:rsidR="003E1B45" w:rsidRPr="003E1B45" w:rsidTr="003E1B45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T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2509</w:t>
            </w:r>
          </w:p>
        </w:tc>
      </w:tr>
      <w:tr w:rsidR="003E1B45" w:rsidRPr="003E1B45" w:rsidTr="003E1B45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TR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+/Ki-67-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7823</w:t>
            </w:r>
          </w:p>
        </w:tc>
      </w:tr>
    </w:tbl>
    <w:p w:rsidR="003E1B45" w:rsidRDefault="003E1B45"/>
    <w:p w:rsidR="003E1B45" w:rsidRDefault="003E1B45"/>
    <w:p w:rsidR="003E1B45" w:rsidRDefault="003E1B45">
      <w:r>
        <w:lastRenderedPageBreak/>
        <w:t>Fig 5c:</w:t>
      </w:r>
    </w:p>
    <w:tbl>
      <w:tblPr>
        <w:tblW w:w="1250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560"/>
        <w:gridCol w:w="1480"/>
        <w:gridCol w:w="1480"/>
        <w:gridCol w:w="1660"/>
        <w:gridCol w:w="1660"/>
        <w:gridCol w:w="1840"/>
        <w:gridCol w:w="1660"/>
      </w:tblGrid>
      <w:tr w:rsidR="003E1B45" w:rsidRPr="003E1B45" w:rsidTr="003E1B45">
        <w:trPr>
          <w:trHeight w:val="40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 xml:space="preserve">Cell </w:t>
            </w: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lin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Antigen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n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Shapiro-Wilk test result (p)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Levene's</w:t>
            </w:r>
            <w:proofErr w:type="spellEnd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 xml:space="preserve"> test </w:t>
            </w: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result</w:t>
            </w:r>
            <w:proofErr w:type="spellEnd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 xml:space="preserve"> (p)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Student T test result (p)</w:t>
            </w:r>
          </w:p>
        </w:tc>
        <w:tc>
          <w:tcPr>
            <w:tcW w:w="1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Mann-Whitney U test result (p)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Welch F test result (p)</w:t>
            </w:r>
          </w:p>
        </w:tc>
      </w:tr>
      <w:tr w:rsidR="003E1B45" w:rsidRPr="003E1B45" w:rsidTr="003E1B45">
        <w:trPr>
          <w:trHeight w:val="31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SC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noGF</w:t>
            </w:r>
            <w:proofErr w:type="spellEnd"/>
          </w:p>
        </w:tc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Ki-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99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07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32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3027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Ki-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75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33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50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28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Ki-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6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47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7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54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Ki-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,0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88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72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44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72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54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18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36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88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37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42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92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56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</w:tr>
      <w:tr w:rsidR="003E1B45" w:rsidRPr="003E1B45" w:rsidTr="003E1B4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D2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,0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</w:t>
            </w:r>
          </w:p>
        </w:tc>
      </w:tr>
    </w:tbl>
    <w:p w:rsidR="003E1B45" w:rsidRDefault="003E1B45"/>
    <w:p w:rsidR="003E1B45" w:rsidRDefault="003E1B45">
      <w:r>
        <w:t>Fig 6b:</w:t>
      </w:r>
    </w:p>
    <w:tbl>
      <w:tblPr>
        <w:tblW w:w="806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360"/>
        <w:gridCol w:w="460"/>
        <w:gridCol w:w="1600"/>
        <w:gridCol w:w="1960"/>
        <w:gridCol w:w="1600"/>
      </w:tblGrid>
      <w:tr w:rsidR="003E1B45" w:rsidRPr="003E1B45" w:rsidTr="003E1B45">
        <w:trPr>
          <w:trHeight w:val="61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 xml:space="preserve">Cell </w:t>
            </w: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line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Treatment</w:t>
            </w:r>
            <w:proofErr w:type="spellEnd"/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Levene's</w:t>
            </w:r>
            <w:proofErr w:type="spellEnd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 xml:space="preserve"> test </w:t>
            </w:r>
            <w:proofErr w:type="spellStart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>result</w:t>
            </w:r>
            <w:proofErr w:type="spellEnd"/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eastAsia="pl-PL"/>
              </w:rPr>
              <w:t xml:space="preserve"> (p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Mann-Whitney U test result (p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b/>
                <w:bCs/>
                <w:color w:val="000000"/>
                <w:lang w:val="en-US" w:eastAsia="pl-PL"/>
              </w:rPr>
              <w:t>Welch F test result (p)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,0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6586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LX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69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4212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TR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24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4360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24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0700</w:t>
            </w:r>
          </w:p>
        </w:tc>
      </w:tr>
      <w:tr w:rsidR="003E1B45" w:rsidRPr="003E1B45" w:rsidTr="003E1B4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LX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69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4870</w:t>
            </w:r>
          </w:p>
        </w:tc>
      </w:tr>
      <w:tr w:rsidR="003E1B45" w:rsidRPr="003E1B45" w:rsidTr="003E1B4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DMBC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TR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&lt;0,00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69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45" w:rsidRPr="003E1B45" w:rsidRDefault="003E1B45" w:rsidP="003E1B4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3E1B45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6694</w:t>
            </w:r>
          </w:p>
        </w:tc>
      </w:tr>
    </w:tbl>
    <w:p w:rsidR="003E1B45" w:rsidRDefault="003E1B45"/>
    <w:sectPr w:rsidR="003E1B45" w:rsidSect="003E1B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B45"/>
    <w:rsid w:val="003E1B45"/>
    <w:rsid w:val="00794E73"/>
    <w:rsid w:val="008F1657"/>
    <w:rsid w:val="00F8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38B0CB1-C8B4-410D-BA64-194B1881C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94E7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8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iek</dc:creator>
  <cp:lastModifiedBy>Małgorzata Czyż</cp:lastModifiedBy>
  <cp:revision>2</cp:revision>
  <dcterms:created xsi:type="dcterms:W3CDTF">2017-08-09T08:24:00Z</dcterms:created>
  <dcterms:modified xsi:type="dcterms:W3CDTF">2017-08-09T08:24:00Z</dcterms:modified>
</cp:coreProperties>
</file>